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51A5E" w14:textId="77777777" w:rsidR="00465E90" w:rsidRPr="00B94D83" w:rsidRDefault="00465E90" w:rsidP="00465E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4D83">
        <w:rPr>
          <w:rFonts w:ascii="Times New Roman" w:hAnsi="Times New Roman" w:cs="Times New Roman"/>
          <w:b/>
          <w:sz w:val="24"/>
          <w:szCs w:val="24"/>
        </w:rPr>
        <w:t>Supporting Figure titles and legends</w:t>
      </w:r>
    </w:p>
    <w:p w14:paraId="49D169C8" w14:textId="2E2A3239" w:rsidR="00465E90" w:rsidRDefault="00465E90" w:rsidP="00465E90">
      <w:pPr>
        <w:spacing w:line="480" w:lineRule="auto"/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sectPr w:rsidR="00465E90" w:rsidSect="00465E90">
          <w:headerReference w:type="default" r:id="rId8"/>
          <w:pgSz w:w="11906" w:h="16838" w:code="9"/>
          <w:pgMar w:top="1440" w:right="1440" w:bottom="1440" w:left="1440" w:header="851" w:footer="862" w:gutter="0"/>
          <w:lnNumType w:countBy="1"/>
          <w:cols w:space="425"/>
          <w:docGrid w:linePitch="360"/>
        </w:sectPr>
      </w:pPr>
      <w:r w:rsidRPr="00B94D8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94D83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B94D83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. </w:t>
      </w:r>
      <w:r w:rsidRPr="00465E90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Kaplan-Meier curves for (A) </w:t>
      </w:r>
      <w:r w:rsidR="00950A26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a</w:t>
      </w:r>
      <w:r w:rsidRPr="00465E90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ortic valve-related death, (B) </w:t>
      </w:r>
      <w:r w:rsidR="00950A26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a</w:t>
      </w:r>
      <w:r w:rsidRPr="00465E90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ortic valve procedure death, (C) </w:t>
      </w:r>
      <w:r w:rsidR="00950A26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s</w:t>
      </w:r>
      <w:r w:rsidRPr="00465E90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udden death, and (D) </w:t>
      </w:r>
      <w:r w:rsidR="00950A26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n</w:t>
      </w:r>
      <w:r w:rsidRPr="00465E90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on-cardiovascular death in the PS matched cohort</w:t>
      </w:r>
      <w:bookmarkStart w:id="0" w:name="_GoBack"/>
      <w:bookmarkEnd w:id="0"/>
    </w:p>
    <w:p w14:paraId="6C3EB190" w14:textId="33EE67C4" w:rsidR="00284FD5" w:rsidRPr="00465E90" w:rsidRDefault="00872413" w:rsidP="00872413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b/>
          <w:sz w:val="24"/>
          <w:szCs w:val="24"/>
        </w:rPr>
      </w:pPr>
      <w:r w:rsidRPr="00465E90">
        <w:rPr>
          <w:rFonts w:ascii="Times New Roman" w:hAnsi="Times New Roman" w:cs="Times New Roman"/>
          <w:b/>
          <w:sz w:val="24"/>
          <w:szCs w:val="24"/>
        </w:rPr>
        <w:lastRenderedPageBreak/>
        <w:t>S3 Fig</w:t>
      </w:r>
      <w:r w:rsidR="00465E90" w:rsidRPr="00465E90">
        <w:rPr>
          <w:rFonts w:ascii="Times New Roman" w:hAnsi="Times New Roman" w:cs="Times New Roman"/>
          <w:b/>
          <w:sz w:val="24"/>
          <w:szCs w:val="24"/>
        </w:rPr>
        <w:t>ure</w:t>
      </w:r>
      <w:r w:rsidR="0011512A" w:rsidRPr="00465E9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B666F87" w14:textId="225A8760" w:rsidR="00284FD5" w:rsidRPr="00284FD5" w:rsidRDefault="00F00CB2" w:rsidP="00284FD5">
      <w:pPr>
        <w:pStyle w:val="2"/>
        <w:snapToGrid w:val="0"/>
        <w:ind w:leftChars="0" w:left="0"/>
        <w:jc w:val="left"/>
        <w:rPr>
          <w:rFonts w:ascii="Times New Roman" w:hAnsi="Times New Roman"/>
          <w:sz w:val="22"/>
          <w:szCs w:val="22"/>
        </w:rPr>
      </w:pPr>
      <w:r w:rsidRPr="00F00CB2">
        <w:rPr>
          <w:noProof/>
        </w:rPr>
        <w:drawing>
          <wp:inline distT="0" distB="0" distL="0" distR="0" wp14:anchorId="38D35CA9" wp14:editId="5F4ECC94">
            <wp:extent cx="2675852" cy="2675852"/>
            <wp:effectExtent l="0" t="0" r="4445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83417" cy="2683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41F4" w:rsidRPr="003841F4">
        <w:rPr>
          <w:noProof/>
        </w:rPr>
        <w:t xml:space="preserve"> </w:t>
      </w:r>
      <w:r w:rsidRPr="00F00CB2">
        <w:rPr>
          <w:noProof/>
        </w:rPr>
        <w:drawing>
          <wp:inline distT="0" distB="0" distL="0" distR="0" wp14:anchorId="0C1CD3E7" wp14:editId="00C2B695">
            <wp:extent cx="2702859" cy="2702859"/>
            <wp:effectExtent l="0" t="0" r="2540" b="254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11392" cy="271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E1E57" w14:textId="0C84FBD3" w:rsidR="00284FD5" w:rsidRDefault="00284FD5" w:rsidP="00284FD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</w:t>
      </w:r>
    </w:p>
    <w:p w14:paraId="01931A87" w14:textId="77777777" w:rsidR="00284FD5" w:rsidRDefault="00F00CB2" w:rsidP="00284FD5">
      <w:pPr>
        <w:rPr>
          <w:rFonts w:ascii="Times New Roman" w:hAnsi="Times New Roman" w:cs="Times New Roman"/>
          <w:sz w:val="22"/>
        </w:rPr>
      </w:pPr>
      <w:r w:rsidRPr="006B01B5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B9A93D4" wp14:editId="20D8657A">
            <wp:extent cx="2743200" cy="27432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48165" cy="274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01B5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532AE2C" wp14:editId="27FDF2E2">
            <wp:extent cx="2770094" cy="2770094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75252" cy="2775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EACE3" w14:textId="77777777" w:rsidR="00465E90" w:rsidRDefault="00465E90" w:rsidP="00284FD5">
      <w:pPr>
        <w:rPr>
          <w:rFonts w:ascii="Times New Roman" w:hAnsi="Times New Roman" w:cs="Times New Roman"/>
          <w:sz w:val="22"/>
        </w:rPr>
      </w:pPr>
    </w:p>
    <w:p w14:paraId="46DFB505" w14:textId="77777777" w:rsidR="00465E90" w:rsidRDefault="00465E90" w:rsidP="00284FD5">
      <w:pPr>
        <w:rPr>
          <w:rFonts w:ascii="Times New Roman" w:hAnsi="Times New Roman" w:cs="Times New Roman"/>
          <w:sz w:val="22"/>
        </w:rPr>
      </w:pPr>
    </w:p>
    <w:p w14:paraId="720BD32F" w14:textId="7EC4DEA6" w:rsidR="00B62819" w:rsidRPr="00FD58EE" w:rsidRDefault="00B62819" w:rsidP="00465E90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sz w:val="22"/>
        </w:rPr>
      </w:pPr>
    </w:p>
    <w:sectPr w:rsidR="00B62819" w:rsidRPr="00FD58EE" w:rsidSect="00465E90">
      <w:headerReference w:type="default" r:id="rId13"/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21119" w14:textId="77777777" w:rsidR="00F31924" w:rsidRDefault="00F31924">
      <w:r>
        <w:separator/>
      </w:r>
    </w:p>
  </w:endnote>
  <w:endnote w:type="continuationSeparator" w:id="0">
    <w:p w14:paraId="03E69C08" w14:textId="77777777" w:rsidR="00F31924" w:rsidRDefault="00F31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9C90DF" w14:textId="77777777" w:rsidR="00F31924" w:rsidRDefault="00F31924">
      <w:r>
        <w:separator/>
      </w:r>
    </w:p>
  </w:footnote>
  <w:footnote w:type="continuationSeparator" w:id="0">
    <w:p w14:paraId="792902AD" w14:textId="77777777" w:rsidR="00F31924" w:rsidRDefault="00F319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D3EB23" w14:textId="77777777" w:rsidR="00465E90" w:rsidRPr="00133639" w:rsidRDefault="00465E90" w:rsidP="0071415A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B333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5E90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B3A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50A26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524F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1924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EA785-303B-6040-861C-EF63B2744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4</cp:revision>
  <cp:lastPrinted>2018-12-10T11:16:00Z</cp:lastPrinted>
  <dcterms:created xsi:type="dcterms:W3CDTF">2019-09-13T16:54:00Z</dcterms:created>
  <dcterms:modified xsi:type="dcterms:W3CDTF">2019-09-17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